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25407" w14:textId="10C88316" w:rsidR="00266B6C" w:rsidRDefault="008759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 4</w:t>
      </w:r>
    </w:p>
    <w:p w14:paraId="3DFCF3C1" w14:textId="77777777" w:rsidR="00266B6C" w:rsidRDefault="00266B6C">
      <w:pPr>
        <w:rPr>
          <w:rFonts w:ascii="Times New Roman" w:hAnsi="Times New Roman" w:cs="Times New Roman"/>
        </w:rPr>
      </w:pPr>
    </w:p>
    <w:p w14:paraId="4DA50B2F" w14:textId="136BDED5" w:rsidR="00ED50C1" w:rsidRPr="00ED50C1" w:rsidRDefault="00266B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759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="0078114B">
        <w:rPr>
          <w:rFonts w:ascii="Times New Roman" w:hAnsi="Times New Roman" w:cs="Times New Roman"/>
        </w:rPr>
        <w:t xml:space="preserve">Pairwise </w:t>
      </w:r>
      <w:r w:rsidR="00BA0EE8">
        <w:rPr>
          <w:rFonts w:ascii="Times New Roman" w:hAnsi="Times New Roman" w:cs="Times New Roman"/>
        </w:rPr>
        <w:t>c</w:t>
      </w:r>
      <w:r w:rsidR="00ED50C1">
        <w:rPr>
          <w:rFonts w:ascii="Times New Roman" w:hAnsi="Times New Roman" w:cs="Times New Roman"/>
        </w:rPr>
        <w:t>orrelations</w:t>
      </w:r>
      <w:r w:rsidR="0078114B">
        <w:rPr>
          <w:rFonts w:ascii="Times New Roman" w:hAnsi="Times New Roman" w:cs="Times New Roman"/>
        </w:rPr>
        <w:t xml:space="preserve"> between change </w:t>
      </w:r>
      <w:r w:rsidR="00ED50C1">
        <w:rPr>
          <w:rFonts w:ascii="Times New Roman" w:hAnsi="Times New Roman" w:cs="Times New Roman"/>
        </w:rPr>
        <w:t xml:space="preserve">scores from </w:t>
      </w:r>
      <w:r w:rsidR="00F400C1">
        <w:rPr>
          <w:rFonts w:ascii="Times New Roman" w:hAnsi="Times New Roman" w:cs="Times New Roman"/>
        </w:rPr>
        <w:t>baseline to post-intervention</w:t>
      </w:r>
      <w:r w:rsidR="00ED50C1">
        <w:rPr>
          <w:rFonts w:ascii="Times New Roman" w:hAnsi="Times New Roman" w:cs="Times New Roman"/>
        </w:rPr>
        <w:t xml:space="preserve"> in MVPA, </w:t>
      </w:r>
      <w:r w:rsidR="00F400C1">
        <w:rPr>
          <w:rFonts w:ascii="Times New Roman" w:hAnsi="Times New Roman" w:cs="Times New Roman"/>
        </w:rPr>
        <w:t>w</w:t>
      </w:r>
      <w:r w:rsidR="00ED50C1">
        <w:rPr>
          <w:rFonts w:ascii="Times New Roman" w:hAnsi="Times New Roman" w:cs="Times New Roman"/>
        </w:rPr>
        <w:t>alking, basic psychological needs satisfaction and motivational regulations</w:t>
      </w:r>
      <w:r w:rsidR="0078114B">
        <w:rPr>
          <w:rFonts w:ascii="Times New Roman" w:hAnsi="Times New Roman" w:cs="Times New Roman"/>
        </w:rPr>
        <w:t xml:space="preserve"> for total sample</w:t>
      </w:r>
      <w:r w:rsidR="009C43A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83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ED50C1" w:rsidRPr="009C43A8" w14:paraId="70E14427" w14:textId="77777777" w:rsidTr="009C43A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C80026" w14:textId="77777777" w:rsidR="00ED50C1" w:rsidRPr="009C43A8" w:rsidRDefault="00ED50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7BBA716A" w14:textId="243187ED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A9DF7E1" w14:textId="1B385E26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93B3CB1" w14:textId="5C80A37B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09436DB" w14:textId="4E0C910E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1094041" w14:textId="5325AB17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AF2EF81" w14:textId="6721657F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4DB054D" w14:textId="073FB8AB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16721DB" w14:textId="329C3171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C8AA1F4" w14:textId="2D21942B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D73EDD9" w14:textId="71A50D67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378805C" w14:textId="7220D02A" w:rsidR="00ED50C1" w:rsidRPr="009C43A8" w:rsidRDefault="00ED50C1" w:rsidP="00ED50C1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</w:t>
            </w:r>
          </w:p>
        </w:tc>
      </w:tr>
      <w:tr w:rsidR="00ED50C1" w:rsidRPr="009C43A8" w14:paraId="7605F62C" w14:textId="77777777" w:rsidTr="009C43A8">
        <w:tc>
          <w:tcPr>
            <w:tcW w:w="2127" w:type="dxa"/>
            <w:tcBorders>
              <w:top w:val="single" w:sz="4" w:space="0" w:color="auto"/>
            </w:tcBorders>
          </w:tcPr>
          <w:p w14:paraId="0D007A64" w14:textId="317E55B6" w:rsidR="00ED50C1" w:rsidRPr="009C43A8" w:rsidRDefault="00ED50C1" w:rsidP="00266B6C">
            <w:pPr>
              <w:pStyle w:val="Heading1"/>
              <w:rPr>
                <w:b w:val="0"/>
                <w:bCs w:val="0"/>
                <w:sz w:val="24"/>
                <w:szCs w:val="24"/>
              </w:rPr>
            </w:pPr>
            <w:r w:rsidRPr="009C43A8">
              <w:rPr>
                <w:b w:val="0"/>
                <w:bCs w:val="0"/>
                <w:sz w:val="24"/>
                <w:szCs w:val="24"/>
              </w:rPr>
              <w:t xml:space="preserve">1. </w:t>
            </w:r>
            <w:r w:rsidR="00266B6C" w:rsidRPr="009C43A8">
              <w:rPr>
                <w:b w:val="0"/>
                <w:bCs w:val="0"/>
                <w:sz w:val="24"/>
                <w:szCs w:val="24"/>
              </w:rPr>
              <w:t xml:space="preserve">Δ </w:t>
            </w:r>
            <w:r w:rsidRPr="009C43A8">
              <w:rPr>
                <w:b w:val="0"/>
                <w:bCs w:val="0"/>
                <w:sz w:val="24"/>
                <w:szCs w:val="24"/>
              </w:rPr>
              <w:t>MVPA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664094B" w14:textId="2F4C486B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6C58094" w14:textId="675CD45C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1E26AB0" w14:textId="3B5CB310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62388E6" w14:textId="33812BEA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C47CAC7" w14:textId="245AA7F5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93B225C" w14:textId="1C9C9EB6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CA21D2F" w14:textId="0496FAD6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2464DEC" w14:textId="7699B5E7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E2812E7" w14:textId="46EC6FC1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3A8">
              <w:rPr>
                <w:rFonts w:ascii="Times New Roman" w:hAnsi="Times New Roman" w:cs="Times New Roman"/>
                <w:b/>
                <w:bCs/>
              </w:rPr>
              <w:t>.3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269FC49" w14:textId="000CC2C0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7006A97" w14:textId="518A8618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0</w:t>
            </w:r>
          </w:p>
        </w:tc>
      </w:tr>
      <w:tr w:rsidR="00ED50C1" w:rsidRPr="009C43A8" w14:paraId="2CE96329" w14:textId="77777777" w:rsidTr="009C43A8">
        <w:tc>
          <w:tcPr>
            <w:tcW w:w="2127" w:type="dxa"/>
          </w:tcPr>
          <w:p w14:paraId="5DC1F596" w14:textId="79AC8489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2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Walking</w:t>
            </w:r>
          </w:p>
        </w:tc>
        <w:tc>
          <w:tcPr>
            <w:tcW w:w="983" w:type="dxa"/>
          </w:tcPr>
          <w:p w14:paraId="74F76237" w14:textId="3C6A3436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17FD94E" w14:textId="1C830D69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0C072F5" w14:textId="4128B538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</w:tcPr>
          <w:p w14:paraId="6206F0E0" w14:textId="04C9CE37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4" w:type="dxa"/>
          </w:tcPr>
          <w:p w14:paraId="3F53B357" w14:textId="0A046821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4" w:type="dxa"/>
          </w:tcPr>
          <w:p w14:paraId="0913F503" w14:textId="1A603277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984" w:type="dxa"/>
          </w:tcPr>
          <w:p w14:paraId="5DAB36D9" w14:textId="64DED995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C43A8">
              <w:rPr>
                <w:rFonts w:ascii="Times New Roman" w:hAnsi="Times New Roman" w:cs="Times New Roman"/>
                <w:b/>
                <w:bCs/>
                <w:i/>
                <w:iCs/>
              </w:rPr>
              <w:t>-.40</w:t>
            </w:r>
          </w:p>
        </w:tc>
        <w:tc>
          <w:tcPr>
            <w:tcW w:w="984" w:type="dxa"/>
          </w:tcPr>
          <w:p w14:paraId="0C641CF8" w14:textId="2D2951B9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4" w:type="dxa"/>
          </w:tcPr>
          <w:p w14:paraId="77B80C6A" w14:textId="4B14E219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84" w:type="dxa"/>
          </w:tcPr>
          <w:p w14:paraId="6AC132CB" w14:textId="71D2563E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84" w:type="dxa"/>
          </w:tcPr>
          <w:p w14:paraId="10C6925B" w14:textId="1CF483EF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5</w:t>
            </w:r>
          </w:p>
        </w:tc>
      </w:tr>
      <w:tr w:rsidR="00ED50C1" w:rsidRPr="009C43A8" w14:paraId="16CCF94E" w14:textId="77777777" w:rsidTr="009C43A8">
        <w:tc>
          <w:tcPr>
            <w:tcW w:w="2127" w:type="dxa"/>
          </w:tcPr>
          <w:p w14:paraId="108DD4EB" w14:textId="6A656ABC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3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Autonomy</w:t>
            </w:r>
          </w:p>
        </w:tc>
        <w:tc>
          <w:tcPr>
            <w:tcW w:w="983" w:type="dxa"/>
          </w:tcPr>
          <w:p w14:paraId="2C2DF79D" w14:textId="3257CEE4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A811D5F" w14:textId="5161DC93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650AF76" w14:textId="6AA63522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206815B7" w14:textId="2F0F9905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84" w:type="dxa"/>
          </w:tcPr>
          <w:p w14:paraId="5415CAC5" w14:textId="36BED275" w:rsidR="00ED50C1" w:rsidRPr="009C43A8" w:rsidRDefault="009D0A86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84" w:type="dxa"/>
          </w:tcPr>
          <w:p w14:paraId="6310D7BB" w14:textId="02892272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84" w:type="dxa"/>
          </w:tcPr>
          <w:p w14:paraId="18311DEB" w14:textId="49AEB1C6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84" w:type="dxa"/>
          </w:tcPr>
          <w:p w14:paraId="2F5572F3" w14:textId="1D14F4AB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84" w:type="dxa"/>
          </w:tcPr>
          <w:p w14:paraId="7C279F0D" w14:textId="17211A3B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84" w:type="dxa"/>
          </w:tcPr>
          <w:p w14:paraId="170DC091" w14:textId="13D8172E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84" w:type="dxa"/>
          </w:tcPr>
          <w:p w14:paraId="05A1447C" w14:textId="337E9A90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7</w:t>
            </w:r>
          </w:p>
        </w:tc>
      </w:tr>
      <w:tr w:rsidR="00ED50C1" w:rsidRPr="009C43A8" w14:paraId="1A760725" w14:textId="77777777" w:rsidTr="009C43A8">
        <w:tc>
          <w:tcPr>
            <w:tcW w:w="2127" w:type="dxa"/>
          </w:tcPr>
          <w:p w14:paraId="5084D7E9" w14:textId="4FBCAEF3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4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983" w:type="dxa"/>
          </w:tcPr>
          <w:p w14:paraId="135BF6CA" w14:textId="57CF5016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A176180" w14:textId="11BB4193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E04353A" w14:textId="20A269A2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27AE816" w14:textId="055137D7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40264AC4" w14:textId="544E109B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3A8">
              <w:rPr>
                <w:rFonts w:ascii="Times New Roman" w:hAnsi="Times New Roman" w:cs="Times New Roman"/>
                <w:b/>
                <w:bCs/>
              </w:rPr>
              <w:t>.29</w:t>
            </w:r>
          </w:p>
        </w:tc>
        <w:tc>
          <w:tcPr>
            <w:tcW w:w="984" w:type="dxa"/>
          </w:tcPr>
          <w:p w14:paraId="180F1295" w14:textId="77DFBA03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84" w:type="dxa"/>
          </w:tcPr>
          <w:p w14:paraId="15488C4A" w14:textId="280491A7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4" w:type="dxa"/>
          </w:tcPr>
          <w:p w14:paraId="1B3AA22A" w14:textId="58CDE7D5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84" w:type="dxa"/>
          </w:tcPr>
          <w:p w14:paraId="336BF056" w14:textId="36C1430A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84" w:type="dxa"/>
          </w:tcPr>
          <w:p w14:paraId="4EEFED3B" w14:textId="7E21EFD8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84" w:type="dxa"/>
          </w:tcPr>
          <w:p w14:paraId="656CD00A" w14:textId="17FF475C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8</w:t>
            </w:r>
          </w:p>
        </w:tc>
      </w:tr>
      <w:tr w:rsidR="00ED50C1" w:rsidRPr="009C43A8" w14:paraId="7A54BB2F" w14:textId="77777777" w:rsidTr="009C43A8">
        <w:tc>
          <w:tcPr>
            <w:tcW w:w="2127" w:type="dxa"/>
          </w:tcPr>
          <w:p w14:paraId="3CFCE56B" w14:textId="14907566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5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Relatedness</w:t>
            </w:r>
          </w:p>
        </w:tc>
        <w:tc>
          <w:tcPr>
            <w:tcW w:w="983" w:type="dxa"/>
          </w:tcPr>
          <w:p w14:paraId="4CF9FE94" w14:textId="2D5425E9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DA86343" w14:textId="04C5A4E9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FF4BF9B" w14:textId="474031DC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B6774F9" w14:textId="0AEB9D98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AFF623B" w14:textId="17D7E875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226828E2" w14:textId="200A636F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84" w:type="dxa"/>
          </w:tcPr>
          <w:p w14:paraId="10F52977" w14:textId="3851D788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84" w:type="dxa"/>
          </w:tcPr>
          <w:p w14:paraId="28447906" w14:textId="288D964F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4" w:type="dxa"/>
          </w:tcPr>
          <w:p w14:paraId="65E396E5" w14:textId="215F22ED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84" w:type="dxa"/>
          </w:tcPr>
          <w:p w14:paraId="6720C67A" w14:textId="39696F1A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84" w:type="dxa"/>
          </w:tcPr>
          <w:p w14:paraId="6F6B16C0" w14:textId="3BE5E5B7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1</w:t>
            </w:r>
          </w:p>
        </w:tc>
      </w:tr>
      <w:tr w:rsidR="00ED50C1" w:rsidRPr="009C43A8" w14:paraId="687E7513" w14:textId="77777777" w:rsidTr="009C43A8">
        <w:tc>
          <w:tcPr>
            <w:tcW w:w="2127" w:type="dxa"/>
          </w:tcPr>
          <w:p w14:paraId="1F9DE899" w14:textId="04F48AB9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6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Amotivation</w:t>
            </w:r>
          </w:p>
        </w:tc>
        <w:tc>
          <w:tcPr>
            <w:tcW w:w="983" w:type="dxa"/>
          </w:tcPr>
          <w:p w14:paraId="07F0E610" w14:textId="29F05D28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FB6BB4B" w14:textId="5F3C5E09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03C1106" w14:textId="103F1604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B65F8C7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205F630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9C247B6" w14:textId="50FD9091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7D45D466" w14:textId="30714640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4" w:type="dxa"/>
          </w:tcPr>
          <w:p w14:paraId="7AF25199" w14:textId="27284FD1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84" w:type="dxa"/>
          </w:tcPr>
          <w:p w14:paraId="3D316739" w14:textId="3850CE6C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</w:tcPr>
          <w:p w14:paraId="2B51CD4D" w14:textId="3AEA2609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3A8">
              <w:rPr>
                <w:rFonts w:ascii="Times New Roman" w:hAnsi="Times New Roman" w:cs="Times New Roman"/>
                <w:b/>
                <w:bCs/>
              </w:rPr>
              <w:t>-.31</w:t>
            </w:r>
          </w:p>
        </w:tc>
        <w:tc>
          <w:tcPr>
            <w:tcW w:w="984" w:type="dxa"/>
          </w:tcPr>
          <w:p w14:paraId="7C3DC368" w14:textId="43C20574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3A8">
              <w:rPr>
                <w:rFonts w:ascii="Times New Roman" w:hAnsi="Times New Roman" w:cs="Times New Roman"/>
                <w:b/>
                <w:bCs/>
              </w:rPr>
              <w:t>-.29</w:t>
            </w:r>
          </w:p>
        </w:tc>
      </w:tr>
      <w:tr w:rsidR="00ED50C1" w:rsidRPr="009C43A8" w14:paraId="42F6E53B" w14:textId="77777777" w:rsidTr="009C43A8">
        <w:tc>
          <w:tcPr>
            <w:tcW w:w="2127" w:type="dxa"/>
          </w:tcPr>
          <w:p w14:paraId="565E4353" w14:textId="347A8551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7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External</w:t>
            </w:r>
          </w:p>
        </w:tc>
        <w:tc>
          <w:tcPr>
            <w:tcW w:w="983" w:type="dxa"/>
          </w:tcPr>
          <w:p w14:paraId="7949B6CB" w14:textId="61A9C418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BF67C50" w14:textId="001285F5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A0BD88F" w14:textId="053291DD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37FDB71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B122A56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2EEE621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1FF655E" w14:textId="2A9FF021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4DE097D8" w14:textId="45B24199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84" w:type="dxa"/>
          </w:tcPr>
          <w:p w14:paraId="3C2E2B5C" w14:textId="51981A5F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84" w:type="dxa"/>
          </w:tcPr>
          <w:p w14:paraId="524245DB" w14:textId="5DA809DB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84" w:type="dxa"/>
          </w:tcPr>
          <w:p w14:paraId="537ECFCE" w14:textId="53E1C1DE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.04</w:t>
            </w:r>
          </w:p>
        </w:tc>
      </w:tr>
      <w:tr w:rsidR="00ED50C1" w:rsidRPr="009C43A8" w14:paraId="37C6E5C6" w14:textId="77777777" w:rsidTr="009C43A8">
        <w:tc>
          <w:tcPr>
            <w:tcW w:w="2127" w:type="dxa"/>
          </w:tcPr>
          <w:p w14:paraId="14C4E8A5" w14:textId="5B595169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8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Introjected</w:t>
            </w:r>
          </w:p>
        </w:tc>
        <w:tc>
          <w:tcPr>
            <w:tcW w:w="983" w:type="dxa"/>
          </w:tcPr>
          <w:p w14:paraId="611DBE1B" w14:textId="20AA2CC9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D130C8A" w14:textId="24E92E83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ED4F833" w14:textId="48D4C07C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B42B635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9550EDB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F27CE49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521A17C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63CD927" w14:textId="54CBF994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27639578" w14:textId="2246D361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84" w:type="dxa"/>
          </w:tcPr>
          <w:p w14:paraId="3269F071" w14:textId="288FA053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C43A8">
              <w:rPr>
                <w:rFonts w:ascii="Times New Roman" w:hAnsi="Times New Roman" w:cs="Times New Roman"/>
                <w:b/>
                <w:bCs/>
                <w:i/>
                <w:iCs/>
              </w:rPr>
              <w:t>.41</w:t>
            </w:r>
          </w:p>
        </w:tc>
        <w:tc>
          <w:tcPr>
            <w:tcW w:w="984" w:type="dxa"/>
          </w:tcPr>
          <w:p w14:paraId="2539DC58" w14:textId="2A6C9ED1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5</w:t>
            </w:r>
          </w:p>
        </w:tc>
      </w:tr>
      <w:tr w:rsidR="00ED50C1" w:rsidRPr="009C43A8" w14:paraId="28DDDD6B" w14:textId="77777777" w:rsidTr="009C43A8">
        <w:tc>
          <w:tcPr>
            <w:tcW w:w="2127" w:type="dxa"/>
          </w:tcPr>
          <w:p w14:paraId="6469B38B" w14:textId="0C9512F2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9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Identified</w:t>
            </w:r>
          </w:p>
        </w:tc>
        <w:tc>
          <w:tcPr>
            <w:tcW w:w="983" w:type="dxa"/>
          </w:tcPr>
          <w:p w14:paraId="4619DACD" w14:textId="094CB62E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8EBB540" w14:textId="73F7ED04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5953CBB" w14:textId="3B84E2A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9479BAA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B2B9869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282AAD8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9E0EAE0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49F5504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F8D326D" w14:textId="30328992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26D44D60" w14:textId="145D41B2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C43A8">
              <w:rPr>
                <w:rFonts w:ascii="Times New Roman" w:hAnsi="Times New Roman" w:cs="Times New Roman"/>
                <w:i/>
                <w:iCs/>
              </w:rPr>
              <w:t>.53</w:t>
            </w:r>
          </w:p>
        </w:tc>
        <w:tc>
          <w:tcPr>
            <w:tcW w:w="984" w:type="dxa"/>
          </w:tcPr>
          <w:p w14:paraId="39A9242E" w14:textId="27DF41C0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C43A8">
              <w:rPr>
                <w:rFonts w:ascii="Times New Roman" w:hAnsi="Times New Roman" w:cs="Times New Roman"/>
                <w:b/>
                <w:bCs/>
                <w:i/>
                <w:iCs/>
              </w:rPr>
              <w:t>.54</w:t>
            </w:r>
          </w:p>
        </w:tc>
      </w:tr>
      <w:tr w:rsidR="00ED50C1" w:rsidRPr="009C43A8" w14:paraId="33F91D24" w14:textId="77777777" w:rsidTr="009C43A8">
        <w:tc>
          <w:tcPr>
            <w:tcW w:w="2127" w:type="dxa"/>
          </w:tcPr>
          <w:p w14:paraId="62840A24" w14:textId="4E0493AC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10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Integrated</w:t>
            </w:r>
          </w:p>
        </w:tc>
        <w:tc>
          <w:tcPr>
            <w:tcW w:w="983" w:type="dxa"/>
          </w:tcPr>
          <w:p w14:paraId="7E85F0B9" w14:textId="08478632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370EDC1" w14:textId="153E0B63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E5DEB64" w14:textId="5EF5C2C6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41C32EC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8DA482C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90FA1EA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7C3775B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0C6C6E2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4C8AA5C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13C7897" w14:textId="1DD4619C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17EB2BB9" w14:textId="75736E93" w:rsidR="00ED50C1" w:rsidRPr="009C43A8" w:rsidRDefault="005265CC" w:rsidP="00BA0E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C43A8">
              <w:rPr>
                <w:rFonts w:ascii="Times New Roman" w:hAnsi="Times New Roman" w:cs="Times New Roman"/>
                <w:b/>
                <w:bCs/>
                <w:i/>
                <w:iCs/>
              </w:rPr>
              <w:t>.45</w:t>
            </w:r>
          </w:p>
        </w:tc>
      </w:tr>
      <w:tr w:rsidR="00ED50C1" w:rsidRPr="009C43A8" w14:paraId="6EB86C76" w14:textId="77777777" w:rsidTr="009C43A8">
        <w:tc>
          <w:tcPr>
            <w:tcW w:w="2127" w:type="dxa"/>
            <w:tcBorders>
              <w:bottom w:val="single" w:sz="4" w:space="0" w:color="auto"/>
            </w:tcBorders>
          </w:tcPr>
          <w:p w14:paraId="76DFCC1C" w14:textId="20A20B72" w:rsidR="00ED50C1" w:rsidRPr="009C43A8" w:rsidRDefault="00ED50C1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 xml:space="preserve">11. </w:t>
            </w:r>
            <w:r w:rsidR="00266B6C" w:rsidRPr="009C43A8">
              <w:rPr>
                <w:rFonts w:ascii="Times New Roman" w:hAnsi="Times New Roman" w:cs="Times New Roman"/>
              </w:rPr>
              <w:t xml:space="preserve">Δ </w:t>
            </w:r>
            <w:r w:rsidRPr="009C43A8">
              <w:rPr>
                <w:rFonts w:ascii="Times New Roman" w:hAnsi="Times New Roman" w:cs="Times New Roman"/>
              </w:rPr>
              <w:t>Intrinsic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2A64CCE" w14:textId="405CC7B9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0DD2D6A" w14:textId="3AC8B1E1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024064B" w14:textId="3AF3EC9A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1121A01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E7C5907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3704063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4630921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66217DF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C3A9A89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F47290D" w14:textId="77777777" w:rsidR="00ED50C1" w:rsidRPr="009C43A8" w:rsidRDefault="00ED50C1" w:rsidP="00BA0E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7FEA2CD" w14:textId="77B160A8" w:rsidR="00ED50C1" w:rsidRPr="009C43A8" w:rsidRDefault="00BA0EE8" w:rsidP="00BA0EE8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</w:tr>
    </w:tbl>
    <w:p w14:paraId="5FC0CF01" w14:textId="3A64AD38" w:rsidR="00142658" w:rsidRPr="0029120B" w:rsidRDefault="008B5729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  <w:i/>
          <w:iCs/>
        </w:rPr>
        <w:t xml:space="preserve">Notes. </w:t>
      </w:r>
      <w:r w:rsidR="00142658" w:rsidRPr="0029120B">
        <w:rPr>
          <w:rFonts w:ascii="Times New Roman" w:hAnsi="Times New Roman" w:cs="Times New Roman"/>
        </w:rPr>
        <w:t xml:space="preserve">Boldface indicates significance at </w:t>
      </w:r>
      <w:r w:rsidR="00142658" w:rsidRPr="0029120B">
        <w:rPr>
          <w:rFonts w:ascii="Times New Roman" w:hAnsi="Times New Roman" w:cs="Times New Roman"/>
          <w:i/>
          <w:iCs/>
        </w:rPr>
        <w:t>P</w:t>
      </w:r>
      <w:r w:rsidR="00142658" w:rsidRPr="0029120B">
        <w:rPr>
          <w:rFonts w:ascii="Times New Roman" w:hAnsi="Times New Roman" w:cs="Times New Roman"/>
        </w:rPr>
        <w:t>&lt;.05</w:t>
      </w:r>
      <w:r w:rsidR="009C43A8" w:rsidRPr="0029120B">
        <w:rPr>
          <w:rFonts w:ascii="Times New Roman" w:hAnsi="Times New Roman" w:cs="Times New Roman"/>
        </w:rPr>
        <w:t>; Boldface and i</w:t>
      </w:r>
      <w:r w:rsidR="00142658" w:rsidRPr="0029120B">
        <w:rPr>
          <w:rFonts w:ascii="Times New Roman" w:hAnsi="Times New Roman" w:cs="Times New Roman"/>
        </w:rPr>
        <w:t xml:space="preserve">talics indicates significance at </w:t>
      </w:r>
      <w:r w:rsidR="00142658" w:rsidRPr="0029120B">
        <w:rPr>
          <w:rFonts w:ascii="Times New Roman" w:hAnsi="Times New Roman" w:cs="Times New Roman"/>
          <w:i/>
          <w:iCs/>
        </w:rPr>
        <w:t>P</w:t>
      </w:r>
      <w:r w:rsidR="00142658" w:rsidRPr="0029120B">
        <w:rPr>
          <w:rFonts w:ascii="Times New Roman" w:hAnsi="Times New Roman" w:cs="Times New Roman"/>
        </w:rPr>
        <w:t>&lt;.01.</w:t>
      </w:r>
    </w:p>
    <w:p w14:paraId="511CB5FC" w14:textId="5A9130ED" w:rsidR="00ED50C1" w:rsidRDefault="00ED50C1">
      <w:pPr>
        <w:rPr>
          <w:rFonts w:ascii="Times New Roman" w:hAnsi="Times New Roman" w:cs="Times New Roman"/>
          <w:sz w:val="21"/>
          <w:szCs w:val="21"/>
        </w:rPr>
      </w:pPr>
    </w:p>
    <w:p w14:paraId="474CB2DB" w14:textId="69A69288" w:rsidR="009C43A8" w:rsidRPr="00ED50C1" w:rsidRDefault="009C43A8" w:rsidP="009C4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759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. </w:t>
      </w:r>
      <w:r w:rsidR="0078114B">
        <w:rPr>
          <w:rFonts w:ascii="Times New Roman" w:hAnsi="Times New Roman" w:cs="Times New Roman"/>
        </w:rPr>
        <w:t xml:space="preserve">Pairwise </w:t>
      </w:r>
      <w:r>
        <w:rPr>
          <w:rFonts w:ascii="Times New Roman" w:hAnsi="Times New Roman" w:cs="Times New Roman"/>
        </w:rPr>
        <w:t xml:space="preserve">correlations </w:t>
      </w:r>
      <w:r w:rsidR="0078114B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change scores from baseline to post-intervention in MVPA, walking, basic psychological needs satisfaction and motivational regulations</w:t>
      </w:r>
      <w:r w:rsidR="0078114B">
        <w:rPr>
          <w:rFonts w:ascii="Times New Roman" w:hAnsi="Times New Roman" w:cs="Times New Roman"/>
        </w:rPr>
        <w:t xml:space="preserve"> for Group 1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83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9C43A8" w:rsidRPr="009C43A8" w14:paraId="10B7E06D" w14:textId="77777777" w:rsidTr="00E3693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ADB566" w14:textId="77777777" w:rsidR="009C43A8" w:rsidRPr="009C43A8" w:rsidRDefault="009C43A8" w:rsidP="00E36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7150BD5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D73B4F0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AF10466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B429325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413E754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A9E6924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A346BEF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81D9235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17EC1AF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6D94CE3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967731C" w14:textId="77777777" w:rsidR="009C43A8" w:rsidRPr="009C43A8" w:rsidRDefault="009C43A8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</w:t>
            </w:r>
          </w:p>
        </w:tc>
      </w:tr>
      <w:tr w:rsidR="004B77A6" w:rsidRPr="009C43A8" w14:paraId="460B5E6E" w14:textId="77777777" w:rsidTr="00E36930">
        <w:tc>
          <w:tcPr>
            <w:tcW w:w="2127" w:type="dxa"/>
            <w:tcBorders>
              <w:top w:val="single" w:sz="4" w:space="0" w:color="auto"/>
            </w:tcBorders>
          </w:tcPr>
          <w:p w14:paraId="792974C2" w14:textId="77777777" w:rsidR="004B77A6" w:rsidRPr="009C43A8" w:rsidRDefault="004B77A6" w:rsidP="004B77A6">
            <w:pPr>
              <w:pStyle w:val="Heading1"/>
              <w:rPr>
                <w:b w:val="0"/>
                <w:bCs w:val="0"/>
                <w:sz w:val="24"/>
                <w:szCs w:val="24"/>
              </w:rPr>
            </w:pPr>
            <w:r w:rsidRPr="009C43A8">
              <w:rPr>
                <w:b w:val="0"/>
                <w:bCs w:val="0"/>
                <w:sz w:val="24"/>
                <w:szCs w:val="24"/>
              </w:rPr>
              <w:t>1. Δ MVPA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6713B66" w14:textId="00AAF88B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1009AE4" w14:textId="2124DF68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F42C059" w14:textId="5F5CE32B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ED9CD8F" w14:textId="51C1964D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4AFA0E8" w14:textId="7E1AEAE3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0BCBE15" w14:textId="0D83734B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3D50D0A" w14:textId="59C51E56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F61F133" w14:textId="0EC2E34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B6F370D" w14:textId="56B63E78" w:rsidR="004B77A6" w:rsidRPr="004B77A6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4B77A6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49FBB93" w14:textId="0899F286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4B77A6">
              <w:rPr>
                <w:rFonts w:ascii="Times New Roman" w:hAnsi="Times New Roman" w:cs="Times New Roman"/>
                <w:b/>
                <w:bCs/>
              </w:rPr>
              <w:t>.5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EEBC5AD" w14:textId="34DD2A4C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4B77A6" w:rsidRPr="009C43A8" w14:paraId="0D5F495E" w14:textId="77777777" w:rsidTr="00E36930">
        <w:tc>
          <w:tcPr>
            <w:tcW w:w="2127" w:type="dxa"/>
          </w:tcPr>
          <w:p w14:paraId="3D3280F8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. Δ Walking</w:t>
            </w:r>
          </w:p>
        </w:tc>
        <w:tc>
          <w:tcPr>
            <w:tcW w:w="983" w:type="dxa"/>
          </w:tcPr>
          <w:p w14:paraId="558A9038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FCBA449" w14:textId="3A0D93E9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026A6C99" w14:textId="7EB722D1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84" w:type="dxa"/>
          </w:tcPr>
          <w:p w14:paraId="47D4E886" w14:textId="5C20E03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84" w:type="dxa"/>
          </w:tcPr>
          <w:p w14:paraId="4DE92656" w14:textId="4B5B8C8C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84" w:type="dxa"/>
          </w:tcPr>
          <w:p w14:paraId="047090EE" w14:textId="702F7925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84" w:type="dxa"/>
          </w:tcPr>
          <w:p w14:paraId="6D74AC36" w14:textId="4FC82629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-.71</w:t>
            </w:r>
          </w:p>
        </w:tc>
        <w:tc>
          <w:tcPr>
            <w:tcW w:w="984" w:type="dxa"/>
          </w:tcPr>
          <w:p w14:paraId="2FFF84D6" w14:textId="4528B593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84" w:type="dxa"/>
          </w:tcPr>
          <w:p w14:paraId="7897CAE6" w14:textId="530EEAF1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984" w:type="dxa"/>
          </w:tcPr>
          <w:p w14:paraId="724FCC7E" w14:textId="14F9BEBF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84" w:type="dxa"/>
          </w:tcPr>
          <w:p w14:paraId="7A64F030" w14:textId="5A62D6D5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4B77A6" w:rsidRPr="009C43A8" w14:paraId="361E5D09" w14:textId="77777777" w:rsidTr="00E36930">
        <w:tc>
          <w:tcPr>
            <w:tcW w:w="2127" w:type="dxa"/>
          </w:tcPr>
          <w:p w14:paraId="1B8E4C3B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. Δ Autonomy</w:t>
            </w:r>
          </w:p>
        </w:tc>
        <w:tc>
          <w:tcPr>
            <w:tcW w:w="983" w:type="dxa"/>
          </w:tcPr>
          <w:p w14:paraId="3D0F25F0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92F2C00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1B7BE3C" w14:textId="35F019F4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109F384" w14:textId="5E41340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984" w:type="dxa"/>
          </w:tcPr>
          <w:p w14:paraId="65CFE232" w14:textId="10BC468B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84" w:type="dxa"/>
          </w:tcPr>
          <w:p w14:paraId="732590CC" w14:textId="7B950922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84" w:type="dxa"/>
          </w:tcPr>
          <w:p w14:paraId="0330CCE3" w14:textId="434E3066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84" w:type="dxa"/>
          </w:tcPr>
          <w:p w14:paraId="0230CDCD" w14:textId="7BB37A2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84" w:type="dxa"/>
          </w:tcPr>
          <w:p w14:paraId="2553E0D5" w14:textId="3C4564C5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84" w:type="dxa"/>
          </w:tcPr>
          <w:p w14:paraId="1DE50E10" w14:textId="4C17647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84" w:type="dxa"/>
          </w:tcPr>
          <w:p w14:paraId="775940F8" w14:textId="4E6DBF52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4B77A6" w:rsidRPr="009C43A8" w14:paraId="71F713AB" w14:textId="77777777" w:rsidTr="00E36930">
        <w:tc>
          <w:tcPr>
            <w:tcW w:w="2127" w:type="dxa"/>
          </w:tcPr>
          <w:p w14:paraId="45E3EE52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. Δ Competence</w:t>
            </w:r>
          </w:p>
        </w:tc>
        <w:tc>
          <w:tcPr>
            <w:tcW w:w="983" w:type="dxa"/>
          </w:tcPr>
          <w:p w14:paraId="543AA7A4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93E0EF9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CD162D7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7C999A9" w14:textId="57206F72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6C18D424" w14:textId="7BDD5BF5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84" w:type="dxa"/>
          </w:tcPr>
          <w:p w14:paraId="0F8F4A90" w14:textId="59C2F7C0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84" w:type="dxa"/>
          </w:tcPr>
          <w:p w14:paraId="072C35EE" w14:textId="0A4142DC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84" w:type="dxa"/>
          </w:tcPr>
          <w:p w14:paraId="461DA71B" w14:textId="44C41E66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84" w:type="dxa"/>
          </w:tcPr>
          <w:p w14:paraId="7AA080C2" w14:textId="4F1701CC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84" w:type="dxa"/>
          </w:tcPr>
          <w:p w14:paraId="7A789D64" w14:textId="387673E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84" w:type="dxa"/>
          </w:tcPr>
          <w:p w14:paraId="003AFC8B" w14:textId="53B47A44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4B77A6" w:rsidRPr="009C43A8" w14:paraId="1945953A" w14:textId="77777777" w:rsidTr="00E36930">
        <w:tc>
          <w:tcPr>
            <w:tcW w:w="2127" w:type="dxa"/>
          </w:tcPr>
          <w:p w14:paraId="2EBA89A6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. Δ Relatedness</w:t>
            </w:r>
          </w:p>
        </w:tc>
        <w:tc>
          <w:tcPr>
            <w:tcW w:w="983" w:type="dxa"/>
          </w:tcPr>
          <w:p w14:paraId="453F7734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ECCCDD3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200D985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5A569D4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5D9D1CB" w14:textId="12603F09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7052392D" w14:textId="67B8379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3</w:t>
            </w:r>
          </w:p>
        </w:tc>
        <w:tc>
          <w:tcPr>
            <w:tcW w:w="984" w:type="dxa"/>
          </w:tcPr>
          <w:p w14:paraId="1D686AC9" w14:textId="135AF2FF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84" w:type="dxa"/>
          </w:tcPr>
          <w:p w14:paraId="49D5692D" w14:textId="1C113FDB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</w:tcPr>
          <w:p w14:paraId="1B30BA1E" w14:textId="227782BE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84" w:type="dxa"/>
          </w:tcPr>
          <w:p w14:paraId="3760D16A" w14:textId="33499872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4" w:type="dxa"/>
          </w:tcPr>
          <w:p w14:paraId="184E920C" w14:textId="2F65A8CE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4B77A6" w:rsidRPr="009C43A8" w14:paraId="563310C9" w14:textId="77777777" w:rsidTr="00E36930">
        <w:tc>
          <w:tcPr>
            <w:tcW w:w="2127" w:type="dxa"/>
          </w:tcPr>
          <w:p w14:paraId="1D7A94C2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. Δ Amotivation</w:t>
            </w:r>
          </w:p>
        </w:tc>
        <w:tc>
          <w:tcPr>
            <w:tcW w:w="983" w:type="dxa"/>
          </w:tcPr>
          <w:p w14:paraId="02A9A348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0E9BB9A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1CED07F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62188E7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F8DEDEB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2ED2EB4" w14:textId="115EEED9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4025A388" w14:textId="733D007B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84" w:type="dxa"/>
          </w:tcPr>
          <w:p w14:paraId="7EFF60B5" w14:textId="13448959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84" w:type="dxa"/>
          </w:tcPr>
          <w:p w14:paraId="262E0AD3" w14:textId="7DB2C2A6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84" w:type="dxa"/>
          </w:tcPr>
          <w:p w14:paraId="4F61F8EC" w14:textId="296A2F59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</w:t>
            </w:r>
          </w:p>
        </w:tc>
        <w:tc>
          <w:tcPr>
            <w:tcW w:w="984" w:type="dxa"/>
          </w:tcPr>
          <w:p w14:paraId="7C975F61" w14:textId="6EFB4758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4</w:t>
            </w:r>
          </w:p>
        </w:tc>
      </w:tr>
      <w:tr w:rsidR="004B77A6" w:rsidRPr="009C43A8" w14:paraId="32778596" w14:textId="77777777" w:rsidTr="00E36930">
        <w:tc>
          <w:tcPr>
            <w:tcW w:w="2127" w:type="dxa"/>
          </w:tcPr>
          <w:p w14:paraId="0017D54D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. Δ External</w:t>
            </w:r>
          </w:p>
        </w:tc>
        <w:tc>
          <w:tcPr>
            <w:tcW w:w="983" w:type="dxa"/>
          </w:tcPr>
          <w:p w14:paraId="2D5E9C21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1985776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C601731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D669E06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4C92353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35CE425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DA933BD" w14:textId="01FDC59D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4F329A66" w14:textId="244EE085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4" w:type="dxa"/>
          </w:tcPr>
          <w:p w14:paraId="635A127F" w14:textId="77B62A15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84" w:type="dxa"/>
          </w:tcPr>
          <w:p w14:paraId="11846B01" w14:textId="69A72C51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4" w:type="dxa"/>
          </w:tcPr>
          <w:p w14:paraId="2009C92D" w14:textId="4B6B68A2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</w:tr>
      <w:tr w:rsidR="004B77A6" w:rsidRPr="009C43A8" w14:paraId="152B6BFB" w14:textId="77777777" w:rsidTr="00E36930">
        <w:tc>
          <w:tcPr>
            <w:tcW w:w="2127" w:type="dxa"/>
          </w:tcPr>
          <w:p w14:paraId="2E4C94D9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. Δ Introjected</w:t>
            </w:r>
          </w:p>
        </w:tc>
        <w:tc>
          <w:tcPr>
            <w:tcW w:w="983" w:type="dxa"/>
          </w:tcPr>
          <w:p w14:paraId="4AF71C01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4FA1DAC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A50F1A8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E5366E9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09FF148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2F81B91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3465D4C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D75FB5D" w14:textId="7F92D626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0238CE98" w14:textId="5D222F5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84" w:type="dxa"/>
          </w:tcPr>
          <w:p w14:paraId="585A4C59" w14:textId="4D5C081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84" w:type="dxa"/>
          </w:tcPr>
          <w:p w14:paraId="1B2FD5D7" w14:textId="19F42F3A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4B77A6" w:rsidRPr="009C43A8" w14:paraId="549D1ADE" w14:textId="77777777" w:rsidTr="00E36930">
        <w:tc>
          <w:tcPr>
            <w:tcW w:w="2127" w:type="dxa"/>
          </w:tcPr>
          <w:p w14:paraId="3DDA2B9D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. Δ Identified</w:t>
            </w:r>
          </w:p>
        </w:tc>
        <w:tc>
          <w:tcPr>
            <w:tcW w:w="983" w:type="dxa"/>
          </w:tcPr>
          <w:p w14:paraId="75C7FF0C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4906779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2DE4708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457A89E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1EC7D68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893DE9D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BD01316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8791C1E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9387EAB" w14:textId="63C84213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476042CF" w14:textId="12445D9E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84" w:type="dxa"/>
          </w:tcPr>
          <w:p w14:paraId="52EFCD20" w14:textId="5C12A40F" w:rsidR="004B77A6" w:rsidRPr="004B77A6" w:rsidRDefault="004B77A6" w:rsidP="004B77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77A6">
              <w:rPr>
                <w:rFonts w:ascii="Times New Roman" w:hAnsi="Times New Roman" w:cs="Times New Roman"/>
                <w:b/>
                <w:bCs/>
              </w:rPr>
              <w:t>.56</w:t>
            </w:r>
          </w:p>
        </w:tc>
      </w:tr>
      <w:tr w:rsidR="004B77A6" w:rsidRPr="009C43A8" w14:paraId="2CEF3D6B" w14:textId="77777777" w:rsidTr="00E36930">
        <w:tc>
          <w:tcPr>
            <w:tcW w:w="2127" w:type="dxa"/>
          </w:tcPr>
          <w:p w14:paraId="2A1C931D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. Δ Integrated</w:t>
            </w:r>
          </w:p>
        </w:tc>
        <w:tc>
          <w:tcPr>
            <w:tcW w:w="983" w:type="dxa"/>
          </w:tcPr>
          <w:p w14:paraId="2544788F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ED1C231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013AD23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DE601A9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BDAAA74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EC9F9EE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5861ED7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559EFDB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6535E8F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75F37B1" w14:textId="7121E14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2AE84D6E" w14:textId="5B9D4043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4B77A6" w:rsidRPr="009C43A8" w14:paraId="3B784B9C" w14:textId="77777777" w:rsidTr="00E36930">
        <w:tc>
          <w:tcPr>
            <w:tcW w:w="2127" w:type="dxa"/>
            <w:tcBorders>
              <w:bottom w:val="single" w:sz="4" w:space="0" w:color="auto"/>
            </w:tcBorders>
          </w:tcPr>
          <w:p w14:paraId="7113FE25" w14:textId="77777777" w:rsidR="004B77A6" w:rsidRPr="009C43A8" w:rsidRDefault="004B77A6" w:rsidP="004B77A6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. Δ Intrinsic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709CE33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E383EA3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EC7D154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2B63C63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43776A2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ECF086F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7834D2A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333F8A2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BD6376C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418D22C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743B4B5" w14:textId="77777777" w:rsidR="004B77A6" w:rsidRPr="009C43A8" w:rsidRDefault="004B77A6" w:rsidP="004B77A6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-</w:t>
            </w:r>
          </w:p>
        </w:tc>
      </w:tr>
    </w:tbl>
    <w:p w14:paraId="10F980EF" w14:textId="77777777" w:rsidR="009C43A8" w:rsidRPr="0029120B" w:rsidRDefault="009C43A8" w:rsidP="009C43A8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  <w:i/>
          <w:iCs/>
        </w:rPr>
        <w:t xml:space="preserve">Notes. </w:t>
      </w:r>
      <w:r w:rsidRPr="0029120B">
        <w:rPr>
          <w:rFonts w:ascii="Times New Roman" w:hAnsi="Times New Roman" w:cs="Times New Roman"/>
        </w:rPr>
        <w:t xml:space="preserve">Boldface indicates significance at </w:t>
      </w:r>
      <w:r w:rsidRPr="0029120B">
        <w:rPr>
          <w:rFonts w:ascii="Times New Roman" w:hAnsi="Times New Roman" w:cs="Times New Roman"/>
          <w:i/>
          <w:iCs/>
        </w:rPr>
        <w:t>P</w:t>
      </w:r>
      <w:r w:rsidRPr="0029120B">
        <w:rPr>
          <w:rFonts w:ascii="Times New Roman" w:hAnsi="Times New Roman" w:cs="Times New Roman"/>
        </w:rPr>
        <w:t xml:space="preserve">&lt;.05; Boldface and italics indicates significance at </w:t>
      </w:r>
      <w:r w:rsidRPr="0029120B">
        <w:rPr>
          <w:rFonts w:ascii="Times New Roman" w:hAnsi="Times New Roman" w:cs="Times New Roman"/>
          <w:i/>
          <w:iCs/>
        </w:rPr>
        <w:t>P</w:t>
      </w:r>
      <w:r w:rsidRPr="0029120B">
        <w:rPr>
          <w:rFonts w:ascii="Times New Roman" w:hAnsi="Times New Roman" w:cs="Times New Roman"/>
        </w:rPr>
        <w:t>&lt;.01.</w:t>
      </w:r>
    </w:p>
    <w:p w14:paraId="12CFBCDE" w14:textId="2BC8CE75" w:rsidR="00ED50C1" w:rsidRDefault="00ED50C1">
      <w:pPr>
        <w:rPr>
          <w:rFonts w:ascii="Times New Roman" w:hAnsi="Times New Roman" w:cs="Times New Roman"/>
        </w:rPr>
      </w:pPr>
    </w:p>
    <w:p w14:paraId="45731310" w14:textId="5FDF036E" w:rsidR="00FC618E" w:rsidRPr="00ED50C1" w:rsidRDefault="00FC618E" w:rsidP="00FC6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759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. </w:t>
      </w:r>
      <w:r w:rsidR="0078114B">
        <w:rPr>
          <w:rFonts w:ascii="Times New Roman" w:hAnsi="Times New Roman" w:cs="Times New Roman"/>
        </w:rPr>
        <w:t xml:space="preserve">Pairwise </w:t>
      </w:r>
      <w:r>
        <w:rPr>
          <w:rFonts w:ascii="Times New Roman" w:hAnsi="Times New Roman" w:cs="Times New Roman"/>
        </w:rPr>
        <w:t xml:space="preserve">correlations </w:t>
      </w:r>
      <w:r w:rsidR="0078114B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change scores from baseline to post-intervention in MVPA, walking, basic psychological needs satisfaction and motivational regulations</w:t>
      </w:r>
      <w:r w:rsidR="0078114B">
        <w:rPr>
          <w:rFonts w:ascii="Times New Roman" w:hAnsi="Times New Roman" w:cs="Times New Roman"/>
        </w:rPr>
        <w:t xml:space="preserve"> for Group 2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83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FC618E" w:rsidRPr="009C43A8" w14:paraId="68F771F1" w14:textId="77777777" w:rsidTr="00E3693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AF1A83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A98FB4A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9ED2EB5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B25B403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077C442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DB10AC5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BF6E589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9D07490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D149035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8ECF733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5D45756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E276918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</w:t>
            </w:r>
          </w:p>
        </w:tc>
      </w:tr>
      <w:tr w:rsidR="00FC618E" w:rsidRPr="009C43A8" w14:paraId="1B3B6055" w14:textId="77777777" w:rsidTr="00E36930">
        <w:tc>
          <w:tcPr>
            <w:tcW w:w="2127" w:type="dxa"/>
            <w:tcBorders>
              <w:top w:val="single" w:sz="4" w:space="0" w:color="auto"/>
            </w:tcBorders>
          </w:tcPr>
          <w:p w14:paraId="77DB1B8A" w14:textId="77777777" w:rsidR="00FC618E" w:rsidRPr="009C43A8" w:rsidRDefault="00FC618E" w:rsidP="00E36930">
            <w:pPr>
              <w:pStyle w:val="Heading1"/>
              <w:rPr>
                <w:b w:val="0"/>
                <w:bCs w:val="0"/>
                <w:sz w:val="24"/>
                <w:szCs w:val="24"/>
              </w:rPr>
            </w:pPr>
            <w:r w:rsidRPr="009C43A8">
              <w:rPr>
                <w:b w:val="0"/>
                <w:bCs w:val="0"/>
                <w:sz w:val="24"/>
                <w:szCs w:val="24"/>
              </w:rPr>
              <w:t>1. Δ MVPA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BBC7A0A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8A2A3AD" w14:textId="6D561769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26E2015" w14:textId="2EC13C77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5D17F67" w14:textId="4DD8454E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111479D" w14:textId="3EBA873A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EF550E4" w14:textId="0307AA03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42D023C" w14:textId="0AB00170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DBB959C" w14:textId="1FB74918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0674509" w14:textId="6048240C" w:rsidR="00FC618E" w:rsidRPr="004E22A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4D0290F" w14:textId="05E7D499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20C40688" w14:textId="7CCB1EAC" w:rsidR="00FC618E" w:rsidRPr="004E22AE" w:rsidRDefault="004E22AE" w:rsidP="00E36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62</w:t>
            </w:r>
          </w:p>
        </w:tc>
      </w:tr>
      <w:tr w:rsidR="00FC618E" w:rsidRPr="009C43A8" w14:paraId="004B9192" w14:textId="77777777" w:rsidTr="00E36930">
        <w:tc>
          <w:tcPr>
            <w:tcW w:w="2127" w:type="dxa"/>
          </w:tcPr>
          <w:p w14:paraId="4FEB56F3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. Δ Walking</w:t>
            </w:r>
          </w:p>
        </w:tc>
        <w:tc>
          <w:tcPr>
            <w:tcW w:w="983" w:type="dxa"/>
          </w:tcPr>
          <w:p w14:paraId="1273795A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30339B3" w14:textId="721E23C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5DC97738" w14:textId="7D2A54F0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84" w:type="dxa"/>
          </w:tcPr>
          <w:p w14:paraId="14EF8E77" w14:textId="69001EC2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984" w:type="dxa"/>
          </w:tcPr>
          <w:p w14:paraId="45392D04" w14:textId="4CBFE288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984" w:type="dxa"/>
          </w:tcPr>
          <w:p w14:paraId="3D80DEBA" w14:textId="2D2D749A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84" w:type="dxa"/>
          </w:tcPr>
          <w:p w14:paraId="13ED4B1B" w14:textId="20A21CE8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84" w:type="dxa"/>
          </w:tcPr>
          <w:p w14:paraId="116713DE" w14:textId="55A12602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984" w:type="dxa"/>
          </w:tcPr>
          <w:p w14:paraId="3A71E2F2" w14:textId="43310475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984" w:type="dxa"/>
          </w:tcPr>
          <w:p w14:paraId="3E1C39B4" w14:textId="631C2E8D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984" w:type="dxa"/>
          </w:tcPr>
          <w:p w14:paraId="5BDE756C" w14:textId="6FE7367B" w:rsidR="00FC618E" w:rsidRPr="004E22A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FC618E" w:rsidRPr="009C43A8" w14:paraId="78BB00F9" w14:textId="77777777" w:rsidTr="00E36930">
        <w:tc>
          <w:tcPr>
            <w:tcW w:w="2127" w:type="dxa"/>
          </w:tcPr>
          <w:p w14:paraId="6E1C3FA4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. Δ Autonomy</w:t>
            </w:r>
          </w:p>
        </w:tc>
        <w:tc>
          <w:tcPr>
            <w:tcW w:w="983" w:type="dxa"/>
          </w:tcPr>
          <w:p w14:paraId="4CC259DC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6FE28B5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F6C9526" w14:textId="094F6EC0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3A2B423" w14:textId="4319C13B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84" w:type="dxa"/>
          </w:tcPr>
          <w:p w14:paraId="03E57AC2" w14:textId="7C0D4113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84" w:type="dxa"/>
          </w:tcPr>
          <w:p w14:paraId="15A3285D" w14:textId="1149DD57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4" w:type="dxa"/>
          </w:tcPr>
          <w:p w14:paraId="2F5040FE" w14:textId="0A2F0AF2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84" w:type="dxa"/>
          </w:tcPr>
          <w:p w14:paraId="34DA1582" w14:textId="4C2C2AE5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984" w:type="dxa"/>
          </w:tcPr>
          <w:p w14:paraId="2D77EFC6" w14:textId="632F930F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4" w:type="dxa"/>
          </w:tcPr>
          <w:p w14:paraId="6D3646B5" w14:textId="3BD9F05A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84" w:type="dxa"/>
          </w:tcPr>
          <w:p w14:paraId="56438E68" w14:textId="2B5B20E1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</w:tr>
      <w:tr w:rsidR="00FC618E" w:rsidRPr="009C43A8" w14:paraId="2D31A085" w14:textId="77777777" w:rsidTr="00E36930">
        <w:tc>
          <w:tcPr>
            <w:tcW w:w="2127" w:type="dxa"/>
          </w:tcPr>
          <w:p w14:paraId="39213E74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. Δ Competence</w:t>
            </w:r>
          </w:p>
        </w:tc>
        <w:tc>
          <w:tcPr>
            <w:tcW w:w="983" w:type="dxa"/>
          </w:tcPr>
          <w:p w14:paraId="4B65B47E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7CA2323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0B2B5A1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2EEB902" w14:textId="47586D21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B3C3B32" w14:textId="7DE059C9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84" w:type="dxa"/>
          </w:tcPr>
          <w:p w14:paraId="10B7D338" w14:textId="60CF157E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84" w:type="dxa"/>
          </w:tcPr>
          <w:p w14:paraId="772ECDF4" w14:textId="0018C833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984" w:type="dxa"/>
          </w:tcPr>
          <w:p w14:paraId="599FF5D6" w14:textId="3E181F52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84" w:type="dxa"/>
          </w:tcPr>
          <w:p w14:paraId="68A6F7AB" w14:textId="188E951E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84" w:type="dxa"/>
          </w:tcPr>
          <w:p w14:paraId="68784EA9" w14:textId="02BBED8F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84" w:type="dxa"/>
          </w:tcPr>
          <w:p w14:paraId="6A6E86AE" w14:textId="76E0877B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FC618E" w:rsidRPr="009C43A8" w14:paraId="55428100" w14:textId="77777777" w:rsidTr="00E36930">
        <w:tc>
          <w:tcPr>
            <w:tcW w:w="2127" w:type="dxa"/>
          </w:tcPr>
          <w:p w14:paraId="63E7E9F4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. Δ Relatedness</w:t>
            </w:r>
          </w:p>
        </w:tc>
        <w:tc>
          <w:tcPr>
            <w:tcW w:w="983" w:type="dxa"/>
          </w:tcPr>
          <w:p w14:paraId="53071519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1C149A8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F33893F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7252035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65187DD" w14:textId="265F595D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60D617CD" w14:textId="4C28C54D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84" w:type="dxa"/>
          </w:tcPr>
          <w:p w14:paraId="105C109B" w14:textId="5B25823A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84" w:type="dxa"/>
          </w:tcPr>
          <w:p w14:paraId="36F5CAD3" w14:textId="30C9BD1A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84" w:type="dxa"/>
          </w:tcPr>
          <w:p w14:paraId="0E72C331" w14:textId="744FCAD2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</w:tcPr>
          <w:p w14:paraId="63B6EDAA" w14:textId="1D941991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84" w:type="dxa"/>
          </w:tcPr>
          <w:p w14:paraId="7BC87BCE" w14:textId="16263201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</w:tr>
      <w:tr w:rsidR="00FC618E" w:rsidRPr="009C43A8" w14:paraId="05A455CF" w14:textId="77777777" w:rsidTr="00E36930">
        <w:tc>
          <w:tcPr>
            <w:tcW w:w="2127" w:type="dxa"/>
          </w:tcPr>
          <w:p w14:paraId="735BBDE1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. Δ Amotivation</w:t>
            </w:r>
          </w:p>
        </w:tc>
        <w:tc>
          <w:tcPr>
            <w:tcW w:w="983" w:type="dxa"/>
          </w:tcPr>
          <w:p w14:paraId="21905B9F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A17B868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B0A38DC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23429EA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638AF40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7A821C2" w14:textId="32F41E7A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082404E5" w14:textId="61A3DC2B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84" w:type="dxa"/>
          </w:tcPr>
          <w:p w14:paraId="68DC6A94" w14:textId="420F6A63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84" w:type="dxa"/>
          </w:tcPr>
          <w:p w14:paraId="6AF1A21B" w14:textId="12F2437B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84" w:type="dxa"/>
          </w:tcPr>
          <w:p w14:paraId="52E4C6B1" w14:textId="311CC922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84" w:type="dxa"/>
          </w:tcPr>
          <w:p w14:paraId="2DA748E5" w14:textId="7445D165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</w:tr>
      <w:tr w:rsidR="00FC618E" w:rsidRPr="009C43A8" w14:paraId="05BA702E" w14:textId="77777777" w:rsidTr="00E36930">
        <w:tc>
          <w:tcPr>
            <w:tcW w:w="2127" w:type="dxa"/>
          </w:tcPr>
          <w:p w14:paraId="0C7C86CC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. Δ External</w:t>
            </w:r>
          </w:p>
        </w:tc>
        <w:tc>
          <w:tcPr>
            <w:tcW w:w="983" w:type="dxa"/>
          </w:tcPr>
          <w:p w14:paraId="204BF41D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CE0B243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32370E1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1AE5EF3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97D69D2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B515317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9ED5CDD" w14:textId="5A41F20E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52107D60" w14:textId="0E86E528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84" w:type="dxa"/>
          </w:tcPr>
          <w:p w14:paraId="5DA6A5B6" w14:textId="37B5125C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84" w:type="dxa"/>
          </w:tcPr>
          <w:p w14:paraId="5D302F27" w14:textId="4D63B314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84" w:type="dxa"/>
          </w:tcPr>
          <w:p w14:paraId="1C8DC48F" w14:textId="4EC304E1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FC618E" w:rsidRPr="009C43A8" w14:paraId="4A06307D" w14:textId="77777777" w:rsidTr="00E36930">
        <w:tc>
          <w:tcPr>
            <w:tcW w:w="2127" w:type="dxa"/>
          </w:tcPr>
          <w:p w14:paraId="5C6E3A19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. Δ Introjected</w:t>
            </w:r>
          </w:p>
        </w:tc>
        <w:tc>
          <w:tcPr>
            <w:tcW w:w="983" w:type="dxa"/>
          </w:tcPr>
          <w:p w14:paraId="0BB7C36D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3D0E71E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03F3E6B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54A6484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1FEE709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AF1F7E6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FBFEBCE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0C5FFA0" w14:textId="2EEFE4B8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66EC6308" w14:textId="351DF633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84" w:type="dxa"/>
          </w:tcPr>
          <w:p w14:paraId="15A015CE" w14:textId="0E43D30F" w:rsidR="00FC618E" w:rsidRPr="004E22A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3</w:t>
            </w:r>
          </w:p>
        </w:tc>
        <w:tc>
          <w:tcPr>
            <w:tcW w:w="984" w:type="dxa"/>
          </w:tcPr>
          <w:p w14:paraId="397148E4" w14:textId="237BB20D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</w:tr>
      <w:tr w:rsidR="00FC618E" w:rsidRPr="009C43A8" w14:paraId="3626BC67" w14:textId="77777777" w:rsidTr="00E36930">
        <w:tc>
          <w:tcPr>
            <w:tcW w:w="2127" w:type="dxa"/>
          </w:tcPr>
          <w:p w14:paraId="6A7F0732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. Δ Identified</w:t>
            </w:r>
          </w:p>
        </w:tc>
        <w:tc>
          <w:tcPr>
            <w:tcW w:w="983" w:type="dxa"/>
          </w:tcPr>
          <w:p w14:paraId="2643F690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856AD49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0427B1F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17A378B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8B19CD2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0DA0F84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891EBA8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10A686C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754B4C1" w14:textId="44263452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77A70875" w14:textId="48242B34" w:rsidR="00FC618E" w:rsidRPr="004E22AE" w:rsidRDefault="004E22AE" w:rsidP="00E36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  <w:tc>
          <w:tcPr>
            <w:tcW w:w="984" w:type="dxa"/>
          </w:tcPr>
          <w:p w14:paraId="5DFC611F" w14:textId="2A709C17" w:rsidR="00FC618E" w:rsidRPr="004E22AE" w:rsidRDefault="004E22AE" w:rsidP="00E36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4</w:t>
            </w:r>
          </w:p>
        </w:tc>
      </w:tr>
      <w:tr w:rsidR="00FC618E" w:rsidRPr="009C43A8" w14:paraId="032DA181" w14:textId="77777777" w:rsidTr="00E36930">
        <w:tc>
          <w:tcPr>
            <w:tcW w:w="2127" w:type="dxa"/>
          </w:tcPr>
          <w:p w14:paraId="0716829B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. Δ Integrated</w:t>
            </w:r>
          </w:p>
        </w:tc>
        <w:tc>
          <w:tcPr>
            <w:tcW w:w="983" w:type="dxa"/>
          </w:tcPr>
          <w:p w14:paraId="059D16DB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68278EA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665B367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6A03CC8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C486746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0AEBF20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AE6E82C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765A6A5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1B6C670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BE75688" w14:textId="08B2009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54EF80D0" w14:textId="3E184F37" w:rsidR="00FC618E" w:rsidRPr="00FC618E" w:rsidRDefault="004E22A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FC618E" w:rsidRPr="009C43A8" w14:paraId="185E7019" w14:textId="77777777" w:rsidTr="00E36930">
        <w:tc>
          <w:tcPr>
            <w:tcW w:w="2127" w:type="dxa"/>
            <w:tcBorders>
              <w:bottom w:val="single" w:sz="4" w:space="0" w:color="auto"/>
            </w:tcBorders>
          </w:tcPr>
          <w:p w14:paraId="08998199" w14:textId="77777777" w:rsidR="00FC618E" w:rsidRPr="009C43A8" w:rsidRDefault="00FC618E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. Δ Intrinsic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40D72C0" w14:textId="77777777" w:rsidR="00FC618E" w:rsidRPr="009C43A8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2F7E1A5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A984079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DEE4A7B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9AC396F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F242E9D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A1D2E53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C871892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5C65A86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58BBD71" w14:textId="77777777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CEF6E11" w14:textId="2FCD4951" w:rsidR="00FC618E" w:rsidRPr="00FC618E" w:rsidRDefault="00FC618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9FF3476" w14:textId="77777777" w:rsidR="00FC618E" w:rsidRPr="0029120B" w:rsidRDefault="00FC618E" w:rsidP="00FC618E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  <w:i/>
          <w:iCs/>
        </w:rPr>
        <w:t xml:space="preserve">Notes. </w:t>
      </w:r>
      <w:r w:rsidRPr="0029120B">
        <w:rPr>
          <w:rFonts w:ascii="Times New Roman" w:hAnsi="Times New Roman" w:cs="Times New Roman"/>
        </w:rPr>
        <w:t xml:space="preserve">Boldface indicates significance at </w:t>
      </w:r>
      <w:r w:rsidRPr="0029120B">
        <w:rPr>
          <w:rFonts w:ascii="Times New Roman" w:hAnsi="Times New Roman" w:cs="Times New Roman"/>
          <w:i/>
          <w:iCs/>
        </w:rPr>
        <w:t>P</w:t>
      </w:r>
      <w:r w:rsidRPr="0029120B">
        <w:rPr>
          <w:rFonts w:ascii="Times New Roman" w:hAnsi="Times New Roman" w:cs="Times New Roman"/>
        </w:rPr>
        <w:t xml:space="preserve">&lt;.05; Boldface and italics indicates significance at </w:t>
      </w:r>
      <w:r w:rsidRPr="0029120B">
        <w:rPr>
          <w:rFonts w:ascii="Times New Roman" w:hAnsi="Times New Roman" w:cs="Times New Roman"/>
          <w:i/>
          <w:iCs/>
        </w:rPr>
        <w:t>P</w:t>
      </w:r>
      <w:r w:rsidRPr="0029120B">
        <w:rPr>
          <w:rFonts w:ascii="Times New Roman" w:hAnsi="Times New Roman" w:cs="Times New Roman"/>
        </w:rPr>
        <w:t>&lt;.01.</w:t>
      </w:r>
    </w:p>
    <w:p w14:paraId="51A51713" w14:textId="3F3C4E83" w:rsidR="00FC618E" w:rsidRDefault="00FC618E">
      <w:pPr>
        <w:rPr>
          <w:rFonts w:ascii="Times New Roman" w:hAnsi="Times New Roman" w:cs="Times New Roman"/>
        </w:rPr>
      </w:pPr>
    </w:p>
    <w:p w14:paraId="23833882" w14:textId="28EDE1DD" w:rsidR="00E0541D" w:rsidRPr="00ED50C1" w:rsidRDefault="00E0541D" w:rsidP="00E054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759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. </w:t>
      </w:r>
      <w:r w:rsidR="0078114B">
        <w:rPr>
          <w:rFonts w:ascii="Times New Roman" w:hAnsi="Times New Roman" w:cs="Times New Roman"/>
        </w:rPr>
        <w:t xml:space="preserve">Pairwise </w:t>
      </w:r>
      <w:r>
        <w:rPr>
          <w:rFonts w:ascii="Times New Roman" w:hAnsi="Times New Roman" w:cs="Times New Roman"/>
        </w:rPr>
        <w:t xml:space="preserve">correlations </w:t>
      </w:r>
      <w:r w:rsidR="0078114B">
        <w:rPr>
          <w:rFonts w:ascii="Times New Roman" w:hAnsi="Times New Roman" w:cs="Times New Roman"/>
        </w:rPr>
        <w:t>betwe</w:t>
      </w:r>
      <w:r w:rsidR="008759A8">
        <w:rPr>
          <w:rFonts w:ascii="Times New Roman" w:hAnsi="Times New Roman" w:cs="Times New Roman"/>
        </w:rPr>
        <w:t>e</w:t>
      </w:r>
      <w:r w:rsidR="0078114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change scores from baseline to post-intervention in MVPA, walking, basic psychological needs satisfaction and motivational regulations</w:t>
      </w:r>
      <w:r w:rsidR="0078114B">
        <w:rPr>
          <w:rFonts w:ascii="Times New Roman" w:hAnsi="Times New Roman" w:cs="Times New Roman"/>
        </w:rPr>
        <w:t xml:space="preserve"> for Group 3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83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E0541D" w:rsidRPr="009C43A8" w14:paraId="10A88EFE" w14:textId="77777777" w:rsidTr="00E3693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C1BA57F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4BA8E3E9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93C3557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5D72054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8FFE233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B959464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46AC6AD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F54A88B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DD2EA8F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F7D58C6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6C38244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569387A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</w:t>
            </w:r>
          </w:p>
        </w:tc>
      </w:tr>
      <w:tr w:rsidR="00E0541D" w:rsidRPr="009C43A8" w14:paraId="6DEE6AC7" w14:textId="77777777" w:rsidTr="00E36930">
        <w:tc>
          <w:tcPr>
            <w:tcW w:w="2127" w:type="dxa"/>
            <w:tcBorders>
              <w:top w:val="single" w:sz="4" w:space="0" w:color="auto"/>
            </w:tcBorders>
          </w:tcPr>
          <w:p w14:paraId="2D82649D" w14:textId="77777777" w:rsidR="00E0541D" w:rsidRPr="009C43A8" w:rsidRDefault="00E0541D" w:rsidP="00E36930">
            <w:pPr>
              <w:pStyle w:val="Heading1"/>
              <w:rPr>
                <w:b w:val="0"/>
                <w:bCs w:val="0"/>
                <w:sz w:val="24"/>
                <w:szCs w:val="24"/>
              </w:rPr>
            </w:pPr>
            <w:r w:rsidRPr="009C43A8">
              <w:rPr>
                <w:b w:val="0"/>
                <w:bCs w:val="0"/>
                <w:sz w:val="24"/>
                <w:szCs w:val="24"/>
              </w:rPr>
              <w:t>1. Δ MVPA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E5AB9AB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991BEC4" w14:textId="67EE1724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75069E6" w14:textId="0D318C62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2FB90C6" w14:textId="474DFDDD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7EDA4D7" w14:textId="0B7FCCF5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2D9ACB0" w14:textId="774D3057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3C2BAF3" w14:textId="5008398C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08ABC0A" w14:textId="519257A9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55CBB93" w14:textId="2DF8A83B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194DE7B" w14:textId="76B6FA37" w:rsidR="00E0541D" w:rsidRPr="007E1F1E" w:rsidRDefault="007E1F1E" w:rsidP="00E36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727D3A0" w14:textId="7324D993" w:rsidR="00E0541D" w:rsidRPr="007E1F1E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8</w:t>
            </w:r>
          </w:p>
        </w:tc>
      </w:tr>
      <w:tr w:rsidR="00E0541D" w:rsidRPr="009C43A8" w14:paraId="60FE6206" w14:textId="77777777" w:rsidTr="00E36930">
        <w:tc>
          <w:tcPr>
            <w:tcW w:w="2127" w:type="dxa"/>
          </w:tcPr>
          <w:p w14:paraId="6E834356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2. Δ Walking</w:t>
            </w:r>
          </w:p>
        </w:tc>
        <w:tc>
          <w:tcPr>
            <w:tcW w:w="983" w:type="dxa"/>
          </w:tcPr>
          <w:p w14:paraId="3CBB1B93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11DAE71" w14:textId="0081BF1B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1ABA0F4D" w14:textId="544CC29C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84" w:type="dxa"/>
          </w:tcPr>
          <w:p w14:paraId="6EE9C653" w14:textId="0056F8C0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4" w:type="dxa"/>
          </w:tcPr>
          <w:p w14:paraId="196A57B0" w14:textId="7B143DCA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8</w:t>
            </w:r>
          </w:p>
        </w:tc>
        <w:tc>
          <w:tcPr>
            <w:tcW w:w="984" w:type="dxa"/>
          </w:tcPr>
          <w:p w14:paraId="1FB2C665" w14:textId="27B44C1E" w:rsidR="00E0541D" w:rsidRPr="007E1F1E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50</w:t>
            </w:r>
          </w:p>
        </w:tc>
        <w:tc>
          <w:tcPr>
            <w:tcW w:w="984" w:type="dxa"/>
          </w:tcPr>
          <w:p w14:paraId="2871C0CC" w14:textId="70B10EB6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84" w:type="dxa"/>
          </w:tcPr>
          <w:p w14:paraId="2EFE1D1D" w14:textId="0DB0A23D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84" w:type="dxa"/>
          </w:tcPr>
          <w:p w14:paraId="65AFB48E" w14:textId="3D696235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</w:tcPr>
          <w:p w14:paraId="20AE8F51" w14:textId="57FBAB2D" w:rsidR="00E0541D" w:rsidRPr="007E1F1E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4" w:type="dxa"/>
          </w:tcPr>
          <w:p w14:paraId="63BCE732" w14:textId="4E48EDDB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E0541D" w:rsidRPr="009C43A8" w14:paraId="1414D29A" w14:textId="77777777" w:rsidTr="00E36930">
        <w:tc>
          <w:tcPr>
            <w:tcW w:w="2127" w:type="dxa"/>
          </w:tcPr>
          <w:p w14:paraId="1A03597F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3. Δ Autonomy</w:t>
            </w:r>
          </w:p>
        </w:tc>
        <w:tc>
          <w:tcPr>
            <w:tcW w:w="983" w:type="dxa"/>
          </w:tcPr>
          <w:p w14:paraId="0D8D2466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ABA0690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D9AB447" w14:textId="0C8D17F3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4302EC46" w14:textId="6FA2E51A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84" w:type="dxa"/>
          </w:tcPr>
          <w:p w14:paraId="622F0328" w14:textId="25E4500A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4" w:type="dxa"/>
          </w:tcPr>
          <w:p w14:paraId="40990B8B" w14:textId="12E53F71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</w:tcPr>
          <w:p w14:paraId="4A5CB08F" w14:textId="64EDAD75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</w:tcPr>
          <w:p w14:paraId="60EE285A" w14:textId="79541835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84" w:type="dxa"/>
          </w:tcPr>
          <w:p w14:paraId="2B8EECB3" w14:textId="1C4B959C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</w:tcPr>
          <w:p w14:paraId="251B4700" w14:textId="7CB75B75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4" w:type="dxa"/>
          </w:tcPr>
          <w:p w14:paraId="227F98C7" w14:textId="2FF534A7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</w:tr>
      <w:tr w:rsidR="00E0541D" w:rsidRPr="009C43A8" w14:paraId="057E2FF6" w14:textId="77777777" w:rsidTr="00E36930">
        <w:tc>
          <w:tcPr>
            <w:tcW w:w="2127" w:type="dxa"/>
          </w:tcPr>
          <w:p w14:paraId="7DE01C48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4. Δ Competence</w:t>
            </w:r>
          </w:p>
        </w:tc>
        <w:tc>
          <w:tcPr>
            <w:tcW w:w="983" w:type="dxa"/>
          </w:tcPr>
          <w:p w14:paraId="19A9FB28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914F0E5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36A3FFC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E256244" w14:textId="1BDC6E0B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B379BA0" w14:textId="7FC9C480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84" w:type="dxa"/>
          </w:tcPr>
          <w:p w14:paraId="5F5A298E" w14:textId="12B97A0B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4" w:type="dxa"/>
          </w:tcPr>
          <w:p w14:paraId="20F92406" w14:textId="697FDEB2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984" w:type="dxa"/>
          </w:tcPr>
          <w:p w14:paraId="10E7C230" w14:textId="7CA1737B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984" w:type="dxa"/>
          </w:tcPr>
          <w:p w14:paraId="26117445" w14:textId="046C693A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84" w:type="dxa"/>
          </w:tcPr>
          <w:p w14:paraId="06A643D3" w14:textId="12966B81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84" w:type="dxa"/>
          </w:tcPr>
          <w:p w14:paraId="3384B771" w14:textId="6146A4B9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E0541D" w:rsidRPr="009C43A8" w14:paraId="0C93E67B" w14:textId="77777777" w:rsidTr="00E36930">
        <w:tc>
          <w:tcPr>
            <w:tcW w:w="2127" w:type="dxa"/>
          </w:tcPr>
          <w:p w14:paraId="5502B5E6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5. Δ Relatedness</w:t>
            </w:r>
          </w:p>
        </w:tc>
        <w:tc>
          <w:tcPr>
            <w:tcW w:w="983" w:type="dxa"/>
          </w:tcPr>
          <w:p w14:paraId="640927F9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E4F591E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51AAFAF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BD2B9F7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E35406D" w14:textId="727653C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BF56DA4" w14:textId="32E4E231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84" w:type="dxa"/>
          </w:tcPr>
          <w:p w14:paraId="517BF076" w14:textId="53C6E644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4" w:type="dxa"/>
          </w:tcPr>
          <w:p w14:paraId="1AC4CE70" w14:textId="0B9EF8E1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84" w:type="dxa"/>
          </w:tcPr>
          <w:p w14:paraId="0B3063ED" w14:textId="0274D08C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984" w:type="dxa"/>
          </w:tcPr>
          <w:p w14:paraId="5A762847" w14:textId="7A44B914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984" w:type="dxa"/>
          </w:tcPr>
          <w:p w14:paraId="01F419F1" w14:textId="68A6DF3E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E0541D" w:rsidRPr="009C43A8" w14:paraId="4C69B007" w14:textId="77777777" w:rsidTr="00E36930">
        <w:tc>
          <w:tcPr>
            <w:tcW w:w="2127" w:type="dxa"/>
          </w:tcPr>
          <w:p w14:paraId="20FDAB72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6. Δ Amotivation</w:t>
            </w:r>
          </w:p>
        </w:tc>
        <w:tc>
          <w:tcPr>
            <w:tcW w:w="983" w:type="dxa"/>
          </w:tcPr>
          <w:p w14:paraId="3EA6E5B5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3C72F47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B6D82C6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33EA073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49E304C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3AFA941" w14:textId="4078EF31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74FCEDB0" w14:textId="4953F613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84" w:type="dxa"/>
          </w:tcPr>
          <w:p w14:paraId="2637794B" w14:textId="6044F822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984" w:type="dxa"/>
          </w:tcPr>
          <w:p w14:paraId="3934EB91" w14:textId="562B06CD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4" w:type="dxa"/>
          </w:tcPr>
          <w:p w14:paraId="3E3DF1CB" w14:textId="2B5633B4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984" w:type="dxa"/>
          </w:tcPr>
          <w:p w14:paraId="6971C399" w14:textId="0046E8A0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</w:p>
        </w:tc>
      </w:tr>
      <w:tr w:rsidR="00E0541D" w:rsidRPr="009C43A8" w14:paraId="71510185" w14:textId="77777777" w:rsidTr="00E36930">
        <w:tc>
          <w:tcPr>
            <w:tcW w:w="2127" w:type="dxa"/>
          </w:tcPr>
          <w:p w14:paraId="0D92E885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7. Δ External</w:t>
            </w:r>
          </w:p>
        </w:tc>
        <w:tc>
          <w:tcPr>
            <w:tcW w:w="983" w:type="dxa"/>
          </w:tcPr>
          <w:p w14:paraId="57EEDFFA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213535D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A71CC96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AC25A01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D03BC18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353B57E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D667545" w14:textId="7A7D10A0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3EADB162" w14:textId="22F25F84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84" w:type="dxa"/>
          </w:tcPr>
          <w:p w14:paraId="287AC3DC" w14:textId="76ACAE4F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84" w:type="dxa"/>
          </w:tcPr>
          <w:p w14:paraId="08B89ECD" w14:textId="67E577CA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84" w:type="dxa"/>
          </w:tcPr>
          <w:p w14:paraId="2DB0C3B7" w14:textId="5C2903B9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E0541D" w:rsidRPr="009C43A8" w14:paraId="2E40B2CB" w14:textId="77777777" w:rsidTr="00E36930">
        <w:tc>
          <w:tcPr>
            <w:tcW w:w="2127" w:type="dxa"/>
          </w:tcPr>
          <w:p w14:paraId="4BB43471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8. Δ Introjected</w:t>
            </w:r>
          </w:p>
        </w:tc>
        <w:tc>
          <w:tcPr>
            <w:tcW w:w="983" w:type="dxa"/>
          </w:tcPr>
          <w:p w14:paraId="5B4CA6E5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6AB82D9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CC788A4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DD1ABD5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FB9E351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9528B90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EC11E27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01AEAE57" w14:textId="2AF3C48F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2562EFF0" w14:textId="4BF4CC5A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84" w:type="dxa"/>
          </w:tcPr>
          <w:p w14:paraId="5F9B83BC" w14:textId="22BBD5A4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84" w:type="dxa"/>
          </w:tcPr>
          <w:p w14:paraId="6C19A0F4" w14:textId="0B79FE22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E0541D" w:rsidRPr="009C43A8" w14:paraId="59EA3ED6" w14:textId="77777777" w:rsidTr="00E36930">
        <w:tc>
          <w:tcPr>
            <w:tcW w:w="2127" w:type="dxa"/>
          </w:tcPr>
          <w:p w14:paraId="0317DCDB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9. Δ Identified</w:t>
            </w:r>
          </w:p>
        </w:tc>
        <w:tc>
          <w:tcPr>
            <w:tcW w:w="983" w:type="dxa"/>
          </w:tcPr>
          <w:p w14:paraId="45807F7F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DA7FEFB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0EDDDD7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0646849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47017091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D483F6C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77B5D66B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5EFABF4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6A46478" w14:textId="64C8744B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0BAF053F" w14:textId="49DFF9D6" w:rsidR="00E0541D" w:rsidRPr="00E0541D" w:rsidRDefault="007E1F1E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984" w:type="dxa"/>
          </w:tcPr>
          <w:p w14:paraId="5468F776" w14:textId="5AE2A095" w:rsidR="00E0541D" w:rsidRPr="007E1F1E" w:rsidRDefault="007E1F1E" w:rsidP="00E36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61</w:t>
            </w:r>
          </w:p>
        </w:tc>
      </w:tr>
      <w:tr w:rsidR="00E0541D" w:rsidRPr="009C43A8" w14:paraId="76265590" w14:textId="77777777" w:rsidTr="00E36930">
        <w:tc>
          <w:tcPr>
            <w:tcW w:w="2127" w:type="dxa"/>
          </w:tcPr>
          <w:p w14:paraId="0A7970D6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0. Δ Integrated</w:t>
            </w:r>
          </w:p>
        </w:tc>
        <w:tc>
          <w:tcPr>
            <w:tcW w:w="983" w:type="dxa"/>
          </w:tcPr>
          <w:p w14:paraId="6FEA7417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107498F5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41CB98E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D077286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1C154C5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0DDFE74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6F778FC4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58D3340F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398105FB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</w:tcPr>
          <w:p w14:paraId="25CF428E" w14:textId="792252FC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4" w:type="dxa"/>
          </w:tcPr>
          <w:p w14:paraId="1B39094B" w14:textId="496CC8CC" w:rsidR="00E0541D" w:rsidRPr="007E1F1E" w:rsidRDefault="007E1F1E" w:rsidP="00E369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53</w:t>
            </w:r>
          </w:p>
        </w:tc>
      </w:tr>
      <w:tr w:rsidR="00E0541D" w:rsidRPr="009C43A8" w14:paraId="493BEF65" w14:textId="77777777" w:rsidTr="00E36930">
        <w:tc>
          <w:tcPr>
            <w:tcW w:w="2127" w:type="dxa"/>
            <w:tcBorders>
              <w:bottom w:val="single" w:sz="4" w:space="0" w:color="auto"/>
            </w:tcBorders>
          </w:tcPr>
          <w:p w14:paraId="37AD74EB" w14:textId="77777777" w:rsidR="00E0541D" w:rsidRPr="009C43A8" w:rsidRDefault="00E0541D" w:rsidP="00E36930">
            <w:pPr>
              <w:rPr>
                <w:rFonts w:ascii="Times New Roman" w:hAnsi="Times New Roman" w:cs="Times New Roman"/>
              </w:rPr>
            </w:pPr>
            <w:r w:rsidRPr="009C43A8">
              <w:rPr>
                <w:rFonts w:ascii="Times New Roman" w:hAnsi="Times New Roman" w:cs="Times New Roman"/>
              </w:rPr>
              <w:t>11. Δ Intrinsic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46B1BBD" w14:textId="77777777" w:rsidR="00E0541D" w:rsidRPr="009C43A8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C13D642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00F8F72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FFEF0C9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2685031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6D96DB3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E523647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2F94239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F6E4513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45C9E80" w14:textId="77777777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03981F8" w14:textId="34D68369" w:rsidR="00E0541D" w:rsidRPr="00E0541D" w:rsidRDefault="00E0541D" w:rsidP="00E36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1B5BC98A" w14:textId="77777777" w:rsidR="00E0541D" w:rsidRPr="0029120B" w:rsidRDefault="00E0541D" w:rsidP="00E0541D">
      <w:pPr>
        <w:rPr>
          <w:rFonts w:ascii="Times New Roman" w:hAnsi="Times New Roman" w:cs="Times New Roman"/>
        </w:rPr>
      </w:pPr>
      <w:r w:rsidRPr="0029120B">
        <w:rPr>
          <w:rFonts w:ascii="Times New Roman" w:hAnsi="Times New Roman" w:cs="Times New Roman"/>
          <w:i/>
          <w:iCs/>
        </w:rPr>
        <w:t xml:space="preserve">Notes. </w:t>
      </w:r>
      <w:r w:rsidRPr="0029120B">
        <w:rPr>
          <w:rFonts w:ascii="Times New Roman" w:hAnsi="Times New Roman" w:cs="Times New Roman"/>
        </w:rPr>
        <w:t xml:space="preserve">Boldface indicates significance at </w:t>
      </w:r>
      <w:r w:rsidRPr="0029120B">
        <w:rPr>
          <w:rFonts w:ascii="Times New Roman" w:hAnsi="Times New Roman" w:cs="Times New Roman"/>
          <w:i/>
          <w:iCs/>
        </w:rPr>
        <w:t>P</w:t>
      </w:r>
      <w:r w:rsidRPr="0029120B">
        <w:rPr>
          <w:rFonts w:ascii="Times New Roman" w:hAnsi="Times New Roman" w:cs="Times New Roman"/>
        </w:rPr>
        <w:t xml:space="preserve">&lt;.05; Boldface and italics indicates significance at </w:t>
      </w:r>
      <w:r w:rsidRPr="0029120B">
        <w:rPr>
          <w:rFonts w:ascii="Times New Roman" w:hAnsi="Times New Roman" w:cs="Times New Roman"/>
          <w:i/>
          <w:iCs/>
        </w:rPr>
        <w:t>P</w:t>
      </w:r>
      <w:r w:rsidRPr="0029120B">
        <w:rPr>
          <w:rFonts w:ascii="Times New Roman" w:hAnsi="Times New Roman" w:cs="Times New Roman"/>
        </w:rPr>
        <w:t>&lt;.01.</w:t>
      </w:r>
    </w:p>
    <w:p w14:paraId="079CC020" w14:textId="77777777" w:rsidR="00E0541D" w:rsidRPr="00BA0EE8" w:rsidRDefault="00E0541D">
      <w:pPr>
        <w:rPr>
          <w:rFonts w:ascii="Times New Roman" w:hAnsi="Times New Roman" w:cs="Times New Roman"/>
        </w:rPr>
      </w:pPr>
    </w:p>
    <w:sectPr w:rsidR="00E0541D" w:rsidRPr="00BA0EE8" w:rsidSect="00ED50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71"/>
    <w:rsid w:val="00067850"/>
    <w:rsid w:val="00070DF8"/>
    <w:rsid w:val="000776ED"/>
    <w:rsid w:val="001369EF"/>
    <w:rsid w:val="00142658"/>
    <w:rsid w:val="00176470"/>
    <w:rsid w:val="00195E5A"/>
    <w:rsid w:val="00245143"/>
    <w:rsid w:val="00266B6C"/>
    <w:rsid w:val="0029120B"/>
    <w:rsid w:val="00292FCF"/>
    <w:rsid w:val="00326B05"/>
    <w:rsid w:val="00334D9C"/>
    <w:rsid w:val="003B5488"/>
    <w:rsid w:val="003C31B0"/>
    <w:rsid w:val="00432F00"/>
    <w:rsid w:val="00442F71"/>
    <w:rsid w:val="004A1DDA"/>
    <w:rsid w:val="004B77A6"/>
    <w:rsid w:val="004C67A8"/>
    <w:rsid w:val="004E22AE"/>
    <w:rsid w:val="004F01A5"/>
    <w:rsid w:val="005265CC"/>
    <w:rsid w:val="005432CA"/>
    <w:rsid w:val="005C5DF1"/>
    <w:rsid w:val="0067467C"/>
    <w:rsid w:val="006C3715"/>
    <w:rsid w:val="00716069"/>
    <w:rsid w:val="00767083"/>
    <w:rsid w:val="0078114B"/>
    <w:rsid w:val="007E1F1E"/>
    <w:rsid w:val="00811C12"/>
    <w:rsid w:val="008759A8"/>
    <w:rsid w:val="008B0C71"/>
    <w:rsid w:val="008B558D"/>
    <w:rsid w:val="008B5729"/>
    <w:rsid w:val="00911112"/>
    <w:rsid w:val="0092738E"/>
    <w:rsid w:val="00990449"/>
    <w:rsid w:val="009B5CA9"/>
    <w:rsid w:val="009C43A8"/>
    <w:rsid w:val="009D0A86"/>
    <w:rsid w:val="00A01864"/>
    <w:rsid w:val="00B601A6"/>
    <w:rsid w:val="00BA0EE8"/>
    <w:rsid w:val="00BA2B44"/>
    <w:rsid w:val="00BC7A35"/>
    <w:rsid w:val="00BE0CF5"/>
    <w:rsid w:val="00BE3E70"/>
    <w:rsid w:val="00C555E5"/>
    <w:rsid w:val="00C56B9A"/>
    <w:rsid w:val="00C84AFC"/>
    <w:rsid w:val="00DA23F9"/>
    <w:rsid w:val="00DC0E67"/>
    <w:rsid w:val="00E0541D"/>
    <w:rsid w:val="00EC3DF6"/>
    <w:rsid w:val="00ED50C1"/>
    <w:rsid w:val="00EE6DBA"/>
    <w:rsid w:val="00F400C1"/>
    <w:rsid w:val="00F672A0"/>
    <w:rsid w:val="00F74D3B"/>
    <w:rsid w:val="00F7546C"/>
    <w:rsid w:val="00FC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075C4"/>
  <w15:chartTrackingRefBased/>
  <w15:docId w15:val="{72571C5F-DB5A-BD4C-8DF2-800205981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66B6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50C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66B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1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14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1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1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1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5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5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Melissa Black</cp:lastModifiedBy>
  <cp:revision>4</cp:revision>
  <dcterms:created xsi:type="dcterms:W3CDTF">2021-07-22T19:16:00Z</dcterms:created>
  <dcterms:modified xsi:type="dcterms:W3CDTF">2021-12-08T23:55:00Z</dcterms:modified>
</cp:coreProperties>
</file>